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43FCD" w14:textId="1E6D8E5A" w:rsidR="009779F1" w:rsidRPr="00B23391" w:rsidRDefault="00817B37" w:rsidP="009779F1">
      <w:pPr>
        <w:spacing w:after="0" w:line="300" w:lineRule="exac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1 </w:t>
      </w:r>
      <w:r w:rsidR="009779F1" w:rsidRPr="00B23391">
        <w:rPr>
          <w:rFonts w:ascii="Times New Roman" w:eastAsia="Times New Roman" w:hAnsi="Times New Roman" w:cs="Times New Roman"/>
          <w:sz w:val="24"/>
          <w:szCs w:val="24"/>
        </w:rPr>
        <w:t>STROB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779F1" w:rsidRPr="00B23391">
        <w:rPr>
          <w:rFonts w:ascii="Times New Roman" w:eastAsia="Times New Roman" w:hAnsi="Times New Roman" w:cs="Times New Roman"/>
          <w:sz w:val="24"/>
          <w:szCs w:val="24"/>
        </w:rPr>
        <w:t>Checkli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17B37">
        <w:rPr>
          <w:rFonts w:ascii="Times New Roman" w:eastAsia="Times New Roman" w:hAnsi="Times New Roman" w:cs="Times New Roman"/>
          <w:sz w:val="24"/>
          <w:szCs w:val="24"/>
        </w:rPr>
        <w:t>STROBE Statement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56"/>
        <w:gridCol w:w="684"/>
        <w:gridCol w:w="6286"/>
      </w:tblGrid>
      <w:tr w:rsidR="009779F1" w:rsidRPr="00B23391" w14:paraId="4E8D05A5" w14:textId="77777777" w:rsidTr="00D91DFF">
        <w:tc>
          <w:tcPr>
            <w:tcW w:w="0" w:type="auto"/>
          </w:tcPr>
          <w:p w14:paraId="6F907B14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4CEA5C7" w14:textId="77777777" w:rsidR="009779F1" w:rsidRPr="00B23391" w:rsidRDefault="009779F1" w:rsidP="00D91DFF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6BA9257" w14:textId="77777777" w:rsidR="009779F1" w:rsidRPr="00B23391" w:rsidRDefault="009779F1" w:rsidP="00D91DFF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9779F1" w:rsidRPr="00B23391" w14:paraId="57EB4A44" w14:textId="77777777" w:rsidTr="00D91DFF">
        <w:tc>
          <w:tcPr>
            <w:tcW w:w="0" w:type="auto"/>
            <w:vMerge w:val="restart"/>
          </w:tcPr>
          <w:p w14:paraId="131E7651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2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2ADC01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  <w:p w14:paraId="2EAE205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91AC2F4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42B5EA5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Indicate the study’s design with a commonly used term in the title or the abstract </w:t>
            </w:r>
            <w:r w:rsidRPr="002734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Title page)</w:t>
            </w:r>
          </w:p>
        </w:tc>
      </w:tr>
      <w:tr w:rsidR="009779F1" w:rsidRPr="00B23391" w14:paraId="4952F152" w14:textId="77777777" w:rsidTr="00D91DFF">
        <w:tc>
          <w:tcPr>
            <w:tcW w:w="0" w:type="auto"/>
            <w:vMerge/>
          </w:tcPr>
          <w:p w14:paraId="788D03EB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4DC39D1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A2F30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Provide in the abstract an informative and balanced summary of what was done and what was found </w:t>
            </w:r>
            <w:r w:rsidRPr="002734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Abstract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-</w:t>
            </w:r>
            <w:r w:rsidRPr="0027349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Method and Findings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9779F1" w:rsidRPr="00B23391" w14:paraId="4A3D30E7" w14:textId="77777777" w:rsidTr="00D91DFF">
        <w:tc>
          <w:tcPr>
            <w:tcW w:w="0" w:type="auto"/>
            <w:gridSpan w:val="3"/>
          </w:tcPr>
          <w:p w14:paraId="0E00A817" w14:textId="77777777" w:rsidR="009779F1" w:rsidRPr="00B23391" w:rsidRDefault="009779F1" w:rsidP="00D91DFF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1" w:name="bold7"/>
            <w:bookmarkStart w:id="12" w:name="italic8"/>
            <w:bookmarkEnd w:id="9"/>
            <w:bookmarkEnd w:id="10"/>
            <w:r w:rsidRPr="00B2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  <w:bookmarkEnd w:id="11"/>
            <w:bookmarkEnd w:id="12"/>
          </w:p>
        </w:tc>
      </w:tr>
      <w:tr w:rsidR="009779F1" w:rsidRPr="00B23391" w14:paraId="0699EABA" w14:textId="77777777" w:rsidTr="00D91DFF">
        <w:tc>
          <w:tcPr>
            <w:tcW w:w="0" w:type="auto"/>
          </w:tcPr>
          <w:p w14:paraId="2889F0C0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13" w:name="bold8"/>
            <w:bookmarkStart w:id="14" w:name="italic9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4EE5BFA1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5EF5611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lain the scientific background and rationale for the investigation being reported </w:t>
            </w:r>
            <w:r w:rsidRPr="00AA3433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Introduction, paragraphs 1 and 2)</w:t>
            </w:r>
          </w:p>
        </w:tc>
      </w:tr>
      <w:tr w:rsidR="009779F1" w:rsidRPr="00B23391" w14:paraId="5E1E1D17" w14:textId="77777777" w:rsidTr="00D91DFF">
        <w:tc>
          <w:tcPr>
            <w:tcW w:w="0" w:type="auto"/>
          </w:tcPr>
          <w:p w14:paraId="59CE865C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14:paraId="63055861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5F1C5CB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e specific objectives, including any prespecified hypotheses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Introduction, paragraph 2)</w:t>
            </w:r>
          </w:p>
        </w:tc>
      </w:tr>
      <w:tr w:rsidR="009779F1" w:rsidRPr="00B23391" w14:paraId="22ED8774" w14:textId="77777777" w:rsidTr="00D91DFF">
        <w:tc>
          <w:tcPr>
            <w:tcW w:w="0" w:type="auto"/>
            <w:gridSpan w:val="3"/>
          </w:tcPr>
          <w:p w14:paraId="444EED2C" w14:textId="77777777" w:rsidR="009779F1" w:rsidRPr="00B23391" w:rsidRDefault="009779F1" w:rsidP="00D91DFF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B2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  <w:bookmarkEnd w:id="19"/>
            <w:bookmarkEnd w:id="20"/>
          </w:p>
        </w:tc>
      </w:tr>
      <w:tr w:rsidR="009779F1" w:rsidRPr="00B23391" w14:paraId="18B7AE6F" w14:textId="77777777" w:rsidTr="00D91DFF">
        <w:tc>
          <w:tcPr>
            <w:tcW w:w="0" w:type="auto"/>
          </w:tcPr>
          <w:p w14:paraId="0D723826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71E0B676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54C4B09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ent key elements of study design early in the paper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tudy designs and population subsection - paragraph 1)</w:t>
            </w:r>
          </w:p>
        </w:tc>
      </w:tr>
      <w:tr w:rsidR="009779F1" w:rsidRPr="00B23391" w14:paraId="61388D97" w14:textId="77777777" w:rsidTr="00D91DFF">
        <w:tc>
          <w:tcPr>
            <w:tcW w:w="0" w:type="auto"/>
          </w:tcPr>
          <w:p w14:paraId="59AB8B6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14:paraId="2510A9CB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0B4E986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tudy designs and population subsection - paragraph 2 and 3)</w:t>
            </w:r>
          </w:p>
        </w:tc>
      </w:tr>
      <w:bookmarkEnd w:id="23"/>
      <w:bookmarkEnd w:id="24"/>
      <w:tr w:rsidR="009779F1" w:rsidRPr="00B23391" w14:paraId="6958879B" w14:textId="77777777" w:rsidTr="00D91DFF">
        <w:tc>
          <w:tcPr>
            <w:tcW w:w="0" w:type="auto"/>
            <w:vMerge w:val="restart"/>
          </w:tcPr>
          <w:p w14:paraId="519CB737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42D9F4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65437E7E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Give the eligibility criteria, and the sources and methods of selection of participants. Describe methods of follow-up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tudy designs and population subsection - paragraph 4)</w:t>
            </w:r>
          </w:p>
        </w:tc>
      </w:tr>
      <w:tr w:rsidR="009779F1" w:rsidRPr="00B23391" w14:paraId="0A1F9866" w14:textId="77777777" w:rsidTr="00D91DFF">
        <w:tc>
          <w:tcPr>
            <w:tcW w:w="0" w:type="auto"/>
            <w:vMerge/>
          </w:tcPr>
          <w:p w14:paraId="04572B5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1F275166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6A7BE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B233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For matched studies, give matching criteria and number of exposed and unexposed (Not relevant to study design as not matched study)</w:t>
            </w:r>
          </w:p>
        </w:tc>
      </w:tr>
      <w:tr w:rsidR="009779F1" w:rsidRPr="00B23391" w14:paraId="0BB06FDD" w14:textId="77777777" w:rsidTr="00D91DFF">
        <w:tc>
          <w:tcPr>
            <w:tcW w:w="0" w:type="auto"/>
          </w:tcPr>
          <w:p w14:paraId="792627D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47D44CEF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36984C35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 criteria, if applicable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s - outcome, exposure, and covariates subsections)</w:t>
            </w:r>
          </w:p>
        </w:tc>
      </w:tr>
      <w:tr w:rsidR="009779F1" w:rsidRPr="00B23391" w14:paraId="5B558F76" w14:textId="77777777" w:rsidTr="00D91DFF">
        <w:trPr>
          <w:trHeight w:val="294"/>
        </w:trPr>
        <w:tc>
          <w:tcPr>
            <w:tcW w:w="0" w:type="auto"/>
          </w:tcPr>
          <w:p w14:paraId="0AC0264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8889BEE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bookmarkStart w:id="33" w:name="bold19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bookmarkEnd w:id="33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7BD2A6CA" w14:textId="77777777" w:rsidR="009779F1" w:rsidRPr="00EC2DC4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is more than one group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tudy designs and population subsection - paragraph 1, 2 and 3; Table S1)</w:t>
            </w:r>
          </w:p>
        </w:tc>
      </w:tr>
      <w:tr w:rsidR="009779F1" w:rsidRPr="00B23391" w14:paraId="00CAA09C" w14:textId="77777777" w:rsidTr="00D91DFF">
        <w:tc>
          <w:tcPr>
            <w:tcW w:w="0" w:type="auto"/>
          </w:tcPr>
          <w:p w14:paraId="7C6D9A46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B233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14:paraId="13C46BA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9 √</w:t>
            </w:r>
          </w:p>
        </w:tc>
        <w:tc>
          <w:tcPr>
            <w:tcW w:w="0" w:type="auto"/>
          </w:tcPr>
          <w:p w14:paraId="71631286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scribe any efforts to address potential sources of bias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missing data subsection)</w:t>
            </w:r>
          </w:p>
        </w:tc>
      </w:tr>
      <w:tr w:rsidR="009779F1" w:rsidRPr="00B23391" w14:paraId="69B3992E" w14:textId="77777777" w:rsidTr="00D91DFF">
        <w:tc>
          <w:tcPr>
            <w:tcW w:w="0" w:type="auto"/>
          </w:tcPr>
          <w:p w14:paraId="788032F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14:paraId="692F698B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5AF0F9FF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lain how the study size was arrived at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tudy designs and population subsection - paragraph 1; Results, paragraph 1, Figure 1)</w:t>
            </w:r>
          </w:p>
        </w:tc>
      </w:tr>
      <w:tr w:rsidR="009779F1" w:rsidRPr="00B23391" w14:paraId="52159F58" w14:textId="77777777" w:rsidTr="00D91DFF">
        <w:tc>
          <w:tcPr>
            <w:tcW w:w="0" w:type="auto"/>
          </w:tcPr>
          <w:p w14:paraId="2A0868FB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FB034E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45EA8C4F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s - outcome, exposure, and covariates subsections, Table S1)</w:t>
            </w:r>
          </w:p>
        </w:tc>
      </w:tr>
      <w:tr w:rsidR="009779F1" w:rsidRPr="00B23391" w14:paraId="156ABAFC" w14:textId="77777777" w:rsidTr="00D91DFF">
        <w:tc>
          <w:tcPr>
            <w:tcW w:w="0" w:type="auto"/>
            <w:vMerge w:val="restart"/>
          </w:tcPr>
          <w:p w14:paraId="228EDB5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42" w:name="italic24"/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D8199C8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4FF56D30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) Describe all statistical methods, including those used to 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trol for confounding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tatistical analyses subsection, supplementary analyses subsection</w:t>
            </w:r>
          </w:p>
        </w:tc>
      </w:tr>
      <w:tr w:rsidR="009779F1" w:rsidRPr="00B23391" w14:paraId="313BE678" w14:textId="77777777" w:rsidTr="00D91DFF">
        <w:tc>
          <w:tcPr>
            <w:tcW w:w="0" w:type="auto"/>
            <w:vMerge/>
          </w:tcPr>
          <w:p w14:paraId="3A940248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B28487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71D66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Describe any methods used to examine subgroup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actions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upplementary analyses subsection)</w:t>
            </w:r>
          </w:p>
        </w:tc>
      </w:tr>
      <w:tr w:rsidR="009779F1" w:rsidRPr="00B23391" w14:paraId="6C5AF9D2" w14:textId="77777777" w:rsidTr="00D91DFF">
        <w:tc>
          <w:tcPr>
            <w:tcW w:w="0" w:type="auto"/>
            <w:vMerge/>
          </w:tcPr>
          <w:p w14:paraId="62055F6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32931FC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6F3BEE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) Explain how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sing data were addressed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missing data subsection)</w:t>
            </w:r>
          </w:p>
        </w:tc>
      </w:tr>
      <w:tr w:rsidR="009779F1" w:rsidRPr="00B23391" w14:paraId="2BC92AC9" w14:textId="77777777" w:rsidTr="00D91DFF">
        <w:tc>
          <w:tcPr>
            <w:tcW w:w="0" w:type="auto"/>
            <w:vMerge/>
          </w:tcPr>
          <w:p w14:paraId="792ECE65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3B0E21E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F624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If applicable, explain how loss to follow-up was addressed </w:t>
            </w:r>
            <w:r w:rsidRPr="0093737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NA)</w:t>
            </w:r>
          </w:p>
        </w:tc>
      </w:tr>
      <w:tr w:rsidR="009779F1" w:rsidRPr="00B23391" w14:paraId="4D107A8F" w14:textId="77777777" w:rsidTr="00D91DFF">
        <w:tc>
          <w:tcPr>
            <w:tcW w:w="0" w:type="auto"/>
            <w:vMerge/>
          </w:tcPr>
          <w:p w14:paraId="5F7B2C5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36034B0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D1F0D1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) Descri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any sensitivity analyses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Method, supplementary analyses subsection)</w:t>
            </w:r>
          </w:p>
        </w:tc>
      </w:tr>
      <w:tr w:rsidR="009779F1" w:rsidRPr="00B23391" w14:paraId="41BA0E92" w14:textId="77777777" w:rsidTr="00D91DFF">
        <w:tc>
          <w:tcPr>
            <w:tcW w:w="0" w:type="auto"/>
            <w:gridSpan w:val="3"/>
          </w:tcPr>
          <w:p w14:paraId="0C3AAAE0" w14:textId="77777777" w:rsidR="009779F1" w:rsidRPr="00B23391" w:rsidRDefault="009779F1" w:rsidP="00D91DFF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B2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  <w:bookmarkEnd w:id="52"/>
            <w:bookmarkEnd w:id="53"/>
          </w:p>
        </w:tc>
      </w:tr>
      <w:tr w:rsidR="009779F1" w:rsidRPr="00B23391" w14:paraId="04EC43AF" w14:textId="77777777" w:rsidTr="00D91DFF">
        <w:tc>
          <w:tcPr>
            <w:tcW w:w="0" w:type="auto"/>
            <w:vMerge w:val="restart"/>
          </w:tcPr>
          <w:p w14:paraId="19CDBD8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4ED7AC8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258BF2BF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g follow-up, and analysed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Results, paragraph 1)</w:t>
            </w:r>
          </w:p>
        </w:tc>
      </w:tr>
      <w:tr w:rsidR="009779F1" w:rsidRPr="00B23391" w14:paraId="4EFB78B4" w14:textId="77777777" w:rsidTr="00D91DFF">
        <w:tc>
          <w:tcPr>
            <w:tcW w:w="0" w:type="auto"/>
            <w:vMerge/>
          </w:tcPr>
          <w:p w14:paraId="76ED502F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14:paraId="092A237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9E965F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b) Give reasons for non-participation at each stage </w:t>
            </w:r>
            <w:r w:rsidRPr="00F223D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Figure 1)</w:t>
            </w:r>
          </w:p>
        </w:tc>
      </w:tr>
      <w:tr w:rsidR="009779F1" w:rsidRPr="00B23391" w14:paraId="6ED23303" w14:textId="77777777" w:rsidTr="00D91DFF">
        <w:tc>
          <w:tcPr>
            <w:tcW w:w="0" w:type="auto"/>
            <w:vMerge/>
          </w:tcPr>
          <w:p w14:paraId="20526217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1389D7E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2BD68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60" w:name="OLE_LINK4"/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c) Consider use of a flow diagram</w:t>
            </w:r>
            <w:bookmarkEnd w:id="60"/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23D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Figure 1)</w:t>
            </w:r>
          </w:p>
        </w:tc>
      </w:tr>
      <w:tr w:rsidR="009779F1" w:rsidRPr="00B23391" w14:paraId="29182F85" w14:textId="77777777" w:rsidTr="00D91DFF">
        <w:tc>
          <w:tcPr>
            <w:tcW w:w="0" w:type="auto"/>
            <w:vMerge w:val="restart"/>
          </w:tcPr>
          <w:p w14:paraId="10FBF3D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2CC6AC1E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bookmarkStart w:id="65" w:name="bold35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bookmarkEnd w:id="65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5CC5BE08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a) Give characteristics of study participants (eg demographic, clinical, social) and information on exposures and potential 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founders </w:t>
            </w:r>
            <w:r w:rsidRPr="003B4A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sults, paragraph 2;</w:t>
            </w:r>
            <w:r w:rsidRPr="003B4A5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Tables 1)</w:t>
            </w:r>
          </w:p>
        </w:tc>
      </w:tr>
      <w:tr w:rsidR="009779F1" w:rsidRPr="00B23391" w14:paraId="6D298353" w14:textId="77777777" w:rsidTr="00D91DFF">
        <w:tc>
          <w:tcPr>
            <w:tcW w:w="0" w:type="auto"/>
            <w:vMerge/>
          </w:tcPr>
          <w:p w14:paraId="1FE3C966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</w:tcPr>
          <w:p w14:paraId="00B21DDC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301F31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b) Indicate number of participants with missing data for each variab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of interest </w:t>
            </w:r>
            <w:r w:rsidRPr="00D95F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Table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3</w:t>
            </w:r>
            <w:r w:rsidRPr="00D95F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9779F1" w:rsidRPr="00B23391" w14:paraId="2DA4A1B3" w14:textId="77777777" w:rsidTr="00D91DFF">
        <w:tc>
          <w:tcPr>
            <w:tcW w:w="0" w:type="auto"/>
            <w:vMerge/>
          </w:tcPr>
          <w:p w14:paraId="6C9FFB5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68" w:name="bold37" w:colFirst="0" w:colLast="0"/>
            <w:bookmarkStart w:id="69" w:name="italic37" w:colFirst="0" w:colLast="0"/>
            <w:bookmarkEnd w:id="66"/>
            <w:bookmarkEnd w:id="67"/>
          </w:p>
        </w:tc>
        <w:tc>
          <w:tcPr>
            <w:tcW w:w="0" w:type="auto"/>
            <w:vMerge/>
          </w:tcPr>
          <w:p w14:paraId="507B147F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CE33C4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c) Summarise follow-up time (eg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erage and total amount) </w:t>
            </w:r>
            <w:r w:rsidRPr="00D95F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sults, paragraph 1</w:t>
            </w:r>
            <w:r w:rsidRPr="00D95F60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9779F1" w:rsidRPr="00B23391" w14:paraId="3F84CC3C" w14:textId="77777777" w:rsidTr="00D91DF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FDC0C0C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C6EEC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bookmarkStart w:id="72" w:name="bold39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</w:t>
            </w:r>
            <w:bookmarkEnd w:id="72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C3B1B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Report numbers of outcome events or summary measures o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time </w:t>
            </w:r>
            <w:r w:rsidRPr="00AC34D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Result, paragraph 1; Table 1)</w:t>
            </w:r>
          </w:p>
        </w:tc>
      </w:tr>
      <w:tr w:rsidR="009779F1" w:rsidRPr="00B23391" w14:paraId="328C4739" w14:textId="77777777" w:rsidTr="00D91DF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9BFA14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D5BAC4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6AC17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re included </w:t>
            </w:r>
            <w:r w:rsidRPr="00AC34D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Results, paragraphs 4 to 7; </w:t>
            </w:r>
            <w:r w:rsidRPr="00AC34D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Table 2 and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Tables </w:t>
            </w:r>
            <w:r w:rsidRPr="00AC34D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6 to S11</w:t>
            </w:r>
            <w:r w:rsidRPr="00AC34D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9779F1" w:rsidRPr="00B23391" w14:paraId="65472E91" w14:textId="77777777" w:rsidTr="00D91DF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9525A8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D2709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6A43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Report category boundaries when continuous variables were categorized </w:t>
            </w:r>
            <w:r w:rsidRPr="008B440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Table S1)</w:t>
            </w:r>
          </w:p>
        </w:tc>
      </w:tr>
      <w:tr w:rsidR="009779F1" w:rsidRPr="00B23391" w14:paraId="7FC9DDC8" w14:textId="77777777" w:rsidTr="00D91DF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D2674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D149F8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0F58A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B2339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If relevant, consider translating estimates of relative risk into absolute risk for a meaningful time period </w:t>
            </w:r>
          </w:p>
        </w:tc>
      </w:tr>
      <w:tr w:rsidR="009779F1" w:rsidRPr="00B23391" w14:paraId="76B07781" w14:textId="77777777" w:rsidTr="00D91D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E2D7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389D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C0C4C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Report other analyses done—eg analyses of subgroups and interactions, and sensitivity analy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Results, paragraphs 5 to 7, Tables S6 to S11) </w:t>
            </w:r>
          </w:p>
        </w:tc>
      </w:tr>
      <w:tr w:rsidR="009779F1" w:rsidRPr="00B23391" w14:paraId="00FA8EC7" w14:textId="77777777" w:rsidTr="00D91DF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AE57D08" w14:textId="77777777" w:rsidR="009779F1" w:rsidRPr="00B23391" w:rsidRDefault="009779F1" w:rsidP="00D91DFF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81" w:name="italic44"/>
            <w:bookmarkStart w:id="82" w:name="bold45"/>
            <w:r w:rsidRPr="00B2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cussion</w:t>
            </w:r>
            <w:bookmarkEnd w:id="81"/>
            <w:bookmarkEnd w:id="82"/>
          </w:p>
        </w:tc>
      </w:tr>
      <w:tr w:rsidR="009779F1" w:rsidRPr="00B23391" w14:paraId="5C6CD257" w14:textId="77777777" w:rsidTr="00D91DFF">
        <w:tc>
          <w:tcPr>
            <w:tcW w:w="0" w:type="auto"/>
          </w:tcPr>
          <w:p w14:paraId="274406F1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83" w:name="italic45" w:colFirst="0" w:colLast="0"/>
            <w:bookmarkStart w:id="84" w:name="bold46" w:colFirst="0" w:colLast="0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14:paraId="77CB0A30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4352D97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Summarise key results with re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ence to study objectives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Discussion, main findings subsection)</w:t>
            </w:r>
          </w:p>
        </w:tc>
      </w:tr>
      <w:tr w:rsidR="009779F1" w:rsidRPr="00B23391" w14:paraId="76D4D822" w14:textId="77777777" w:rsidTr="00D91DFF">
        <w:tc>
          <w:tcPr>
            <w:tcW w:w="0" w:type="auto"/>
          </w:tcPr>
          <w:p w14:paraId="55CE2AF9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14:paraId="6153645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573DBEFD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Discussion, strengths and limitations subsection)</w:t>
            </w:r>
          </w:p>
        </w:tc>
      </w:tr>
      <w:tr w:rsidR="009779F1" w:rsidRPr="00B23391" w14:paraId="2E679F14" w14:textId="77777777" w:rsidTr="00D91DFF">
        <w:tc>
          <w:tcPr>
            <w:tcW w:w="0" w:type="auto"/>
          </w:tcPr>
          <w:p w14:paraId="5E748397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14:paraId="36E91FC8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28751306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iscussion, comparison with existing studies subsection)</w:t>
            </w:r>
          </w:p>
        </w:tc>
      </w:tr>
      <w:tr w:rsidR="009779F1" w:rsidRPr="00B23391" w14:paraId="53AD7FAA" w14:textId="77777777" w:rsidTr="00D91DFF">
        <w:tc>
          <w:tcPr>
            <w:tcW w:w="0" w:type="auto"/>
          </w:tcPr>
          <w:p w14:paraId="584E8A32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0" w:type="auto"/>
          </w:tcPr>
          <w:p w14:paraId="58188863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 </w:t>
            </w:r>
            <w:r w:rsidRPr="00B23391">
              <w:rPr>
                <w:rFonts w:ascii="Times New Roman" w:eastAsia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0" w:type="auto"/>
          </w:tcPr>
          <w:p w14:paraId="40353134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Discuss the generalisability (external val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y) of the study results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(Discussion, clinical implication subsection)</w:t>
            </w:r>
          </w:p>
        </w:tc>
      </w:tr>
      <w:tr w:rsidR="009779F1" w:rsidRPr="00B23391" w14:paraId="36A7D75D" w14:textId="77777777" w:rsidTr="00D91DF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2078C8D" w14:textId="77777777" w:rsidR="009779F1" w:rsidRPr="00B23391" w:rsidRDefault="009779F1" w:rsidP="00D91DFF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B233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information</w:t>
            </w:r>
            <w:bookmarkEnd w:id="91"/>
            <w:bookmarkEnd w:id="92"/>
          </w:p>
        </w:tc>
      </w:tr>
      <w:tr w:rsidR="009779F1" w:rsidRPr="00B23391" w14:paraId="4B65B03C" w14:textId="77777777" w:rsidTr="00D91D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DD1F7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93" w:name="italic50" w:colFirst="0" w:colLast="0"/>
            <w:bookmarkStart w:id="94" w:name="bold51" w:colFirst="0" w:colLast="0"/>
            <w:r w:rsidRPr="00B2339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CE000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A2FBA" w14:textId="77777777" w:rsidR="009779F1" w:rsidRPr="00B23391" w:rsidRDefault="009779F1" w:rsidP="00D91DFF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391">
              <w:rPr>
                <w:rFonts w:ascii="Times New Roman" w:eastAsia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sent article is based 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(under Funding) </w:t>
            </w:r>
          </w:p>
        </w:tc>
      </w:tr>
      <w:bookmarkEnd w:id="93"/>
      <w:bookmarkEnd w:id="94"/>
    </w:tbl>
    <w:p w14:paraId="1726DA72" w14:textId="77777777" w:rsidR="009779F1" w:rsidRPr="00B23391" w:rsidRDefault="009779F1" w:rsidP="009779F1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61D2FB07" w14:textId="2EE30964" w:rsidR="00694195" w:rsidRPr="009779F1" w:rsidRDefault="009779F1" w:rsidP="009779F1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sz w:val="20"/>
          <w:szCs w:val="20"/>
        </w:rPr>
      </w:pPr>
      <w:r w:rsidRPr="00B23391">
        <w:rPr>
          <w:rFonts w:ascii="Times New Roman" w:eastAsia="Times New Roman" w:hAnsi="Times New Roman" w:cs="Times New Roman"/>
          <w:bCs/>
          <w:sz w:val="20"/>
          <w:szCs w:val="20"/>
        </w:rPr>
        <w:t>*</w:t>
      </w:r>
      <w:r w:rsidRPr="00B23391">
        <w:rPr>
          <w:rFonts w:ascii="Times New Roman" w:eastAsia="Times New Roman" w:hAnsi="Times New Roman" w:cs="Times New Roman"/>
          <w:sz w:val="20"/>
          <w:szCs w:val="20"/>
        </w:rPr>
        <w:t>Give information separately for non-imputed and imputed data.</w:t>
      </w:r>
    </w:p>
    <w:sectPr w:rsidR="00694195" w:rsidRPr="00977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9F1"/>
    <w:rsid w:val="00694195"/>
    <w:rsid w:val="00817B37"/>
    <w:rsid w:val="0097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87333"/>
  <w15:chartTrackingRefBased/>
  <w15:docId w15:val="{00752E0E-D07A-40F8-A856-BAC465132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8</Words>
  <Characters>4549</Characters>
  <Application>Microsoft Office Word</Application>
  <DocSecurity>0</DocSecurity>
  <Lines>37</Lines>
  <Paragraphs>10</Paragraphs>
  <ScaleCrop>false</ScaleCrop>
  <Company/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2</cp:revision>
  <dcterms:created xsi:type="dcterms:W3CDTF">2022-07-15T13:36:00Z</dcterms:created>
  <dcterms:modified xsi:type="dcterms:W3CDTF">2022-09-14T12:44:00Z</dcterms:modified>
</cp:coreProperties>
</file>